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C85F5" w14:textId="416D5063" w:rsidR="00106463" w:rsidRPr="00CF228E" w:rsidRDefault="001F1BF5" w:rsidP="00106463">
      <w:pPr>
        <w:pStyle w:val="Caption"/>
        <w:keepNext/>
        <w:rPr>
          <w:i w:val="0"/>
          <w:iCs w:val="0"/>
          <w:color w:val="000000" w:themeColor="text1"/>
          <w:sz w:val="20"/>
          <w:szCs w:val="20"/>
          <w:lang w:val="en-GB"/>
        </w:rPr>
      </w:pPr>
      <w:bookmarkStart w:id="0" w:name="_Toc28528546"/>
      <w:r>
        <w:rPr>
          <w:i w:val="0"/>
          <w:iCs w:val="0"/>
          <w:color w:val="000000" w:themeColor="text1"/>
          <w:sz w:val="20"/>
          <w:szCs w:val="20"/>
          <w:lang w:val="en-GB"/>
        </w:rPr>
        <w:t>Supplementary table S</w:t>
      </w:r>
      <w:r w:rsidR="00E652F0">
        <w:rPr>
          <w:i w:val="0"/>
          <w:iCs w:val="0"/>
          <w:color w:val="000000" w:themeColor="text1"/>
          <w:sz w:val="20"/>
          <w:szCs w:val="20"/>
          <w:lang w:val="en-GB"/>
        </w:rPr>
        <w:t>5</w:t>
      </w:r>
      <w:r w:rsidR="00106463" w:rsidRPr="00CF228E">
        <w:rPr>
          <w:i w:val="0"/>
          <w:iCs w:val="0"/>
          <w:color w:val="000000" w:themeColor="text1"/>
          <w:sz w:val="20"/>
          <w:szCs w:val="20"/>
          <w:lang w:val="en-GB"/>
        </w:rPr>
        <w:t>.</w:t>
      </w:r>
      <w:r w:rsidR="00106463" w:rsidRPr="00CF228E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106463" w:rsidRPr="00CF228E">
        <w:rPr>
          <w:i w:val="0"/>
          <w:iCs w:val="0"/>
          <w:color w:val="000000" w:themeColor="text1"/>
          <w:sz w:val="20"/>
          <w:szCs w:val="20"/>
          <w:lang w:val="en-GB"/>
        </w:rPr>
        <w:t xml:space="preserve">Serum selenium and </w:t>
      </w:r>
      <w:r w:rsidR="008F202E">
        <w:rPr>
          <w:i w:val="0"/>
          <w:iCs w:val="0"/>
          <w:color w:val="000000" w:themeColor="text1"/>
          <w:sz w:val="20"/>
          <w:szCs w:val="20"/>
          <w:lang w:val="en-GB"/>
        </w:rPr>
        <w:t xml:space="preserve">absolute </w:t>
      </w:r>
      <w:r w:rsidR="00106463" w:rsidRPr="00CF228E">
        <w:rPr>
          <w:i w:val="0"/>
          <w:iCs w:val="0"/>
          <w:color w:val="000000" w:themeColor="text1"/>
          <w:sz w:val="20"/>
          <w:szCs w:val="20"/>
          <w:lang w:val="en-GB"/>
        </w:rPr>
        <w:t>dietary intake of selenium</w:t>
      </w:r>
      <w:bookmarkEnd w:id="0"/>
      <w:r w:rsidR="00106463" w:rsidRPr="00CF228E">
        <w:rPr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15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2"/>
        <w:gridCol w:w="1699"/>
        <w:gridCol w:w="1799"/>
        <w:gridCol w:w="1798"/>
        <w:gridCol w:w="1798"/>
        <w:gridCol w:w="1798"/>
        <w:gridCol w:w="1798"/>
        <w:gridCol w:w="1926"/>
      </w:tblGrid>
      <w:tr w:rsidR="00106463" w:rsidRPr="00CF228E" w14:paraId="14267744" w14:textId="77777777" w:rsidTr="00DA2BE5">
        <w:trPr>
          <w:cantSplit/>
          <w:trHeight w:val="240"/>
        </w:trPr>
        <w:tc>
          <w:tcPr>
            <w:tcW w:w="481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2EBF0D5" w14:textId="77777777" w:rsidR="00106463" w:rsidRPr="00CF228E" w:rsidRDefault="00106463" w:rsidP="00DA2BE5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91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082D35A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Serum selenium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2F179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06463" w:rsidRPr="00CF228E" w14:paraId="254F34E7" w14:textId="77777777" w:rsidTr="00DA2BE5">
        <w:trPr>
          <w:cantSplit/>
          <w:trHeight w:val="240"/>
        </w:trPr>
        <w:tc>
          <w:tcPr>
            <w:tcW w:w="481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A2A0C" w14:textId="77777777" w:rsidR="00106463" w:rsidRPr="00CF228E" w:rsidRDefault="00106463" w:rsidP="00DA2BE5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91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BC6A1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FF824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06463" w:rsidRPr="00CF228E" w14:paraId="69B3FD37" w14:textId="77777777" w:rsidTr="00DA2BE5">
        <w:trPr>
          <w:cantSplit/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D41C1" w14:textId="77777777" w:rsidR="00106463" w:rsidRPr="00CF228E" w:rsidRDefault="00106463" w:rsidP="00DA2BE5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08007" w14:textId="77777777" w:rsidR="00106463" w:rsidRPr="00CF228E" w:rsidRDefault="00106463" w:rsidP="00DA2BE5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n</w:t>
            </w:r>
            <w:r w:rsidRPr="00CF228E">
              <w:rPr>
                <w:sz w:val="20"/>
                <w:szCs w:val="20"/>
                <w:lang w:val="en-GB"/>
              </w:rPr>
              <w:t>=59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C4A22" w14:textId="2A8406B6" w:rsidR="00106463" w:rsidRPr="00CF228E" w:rsidRDefault="008F202E" w:rsidP="00DA2BE5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F202E">
              <w:rPr>
                <w:color w:val="000000" w:themeColor="text1"/>
                <w:sz w:val="20"/>
                <w:szCs w:val="20"/>
                <w:lang w:val="en-GB"/>
              </w:rPr>
              <w:t>Quartiles</w:t>
            </w:r>
            <w:r w:rsidR="00106463" w:rsidRPr="008F202E">
              <w:rPr>
                <w:color w:val="000000" w:themeColor="text1"/>
                <w:sz w:val="20"/>
                <w:szCs w:val="20"/>
                <w:lang w:val="en-GB"/>
              </w:rPr>
              <w:t xml:space="preserve"> (ug/day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4E008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1 (</w:t>
            </w:r>
            <w:r>
              <w:rPr>
                <w:sz w:val="20"/>
                <w:szCs w:val="20"/>
                <w:lang w:val="en-GB"/>
              </w:rPr>
              <w:t>n</w:t>
            </w:r>
            <w:r w:rsidRPr="00CF228E">
              <w:rPr>
                <w:sz w:val="20"/>
                <w:szCs w:val="20"/>
                <w:lang w:val="en-GB"/>
              </w:rPr>
              <w:t>=53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3590B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2 (</w:t>
            </w:r>
            <w:r>
              <w:rPr>
                <w:sz w:val="20"/>
                <w:szCs w:val="20"/>
                <w:lang w:val="en-GB"/>
              </w:rPr>
              <w:t>n</w:t>
            </w:r>
            <w:r w:rsidRPr="00CF228E">
              <w:rPr>
                <w:sz w:val="20"/>
                <w:szCs w:val="20"/>
                <w:lang w:val="en-GB"/>
              </w:rPr>
              <w:t>=52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BAF12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3 (</w:t>
            </w:r>
            <w:r>
              <w:rPr>
                <w:sz w:val="20"/>
                <w:szCs w:val="20"/>
                <w:lang w:val="en-GB"/>
              </w:rPr>
              <w:t>n</w:t>
            </w:r>
            <w:r w:rsidRPr="00CF228E">
              <w:rPr>
                <w:sz w:val="20"/>
                <w:szCs w:val="20"/>
                <w:lang w:val="en-GB"/>
              </w:rPr>
              <w:t>=53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82898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4 (</w:t>
            </w:r>
            <w:r>
              <w:rPr>
                <w:sz w:val="20"/>
                <w:szCs w:val="20"/>
                <w:lang w:val="en-GB"/>
              </w:rPr>
              <w:t>n</w:t>
            </w:r>
            <w:r w:rsidRPr="00CF228E">
              <w:rPr>
                <w:sz w:val="20"/>
                <w:szCs w:val="20"/>
                <w:lang w:val="en-GB"/>
              </w:rPr>
              <w:t>=52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A2E27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96D54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Total</w:t>
            </w:r>
          </w:p>
        </w:tc>
      </w:tr>
      <w:tr w:rsidR="00106463" w:rsidRPr="00CF228E" w14:paraId="314C7213" w14:textId="77777777" w:rsidTr="00DA2BE5">
        <w:trPr>
          <w:cantSplit/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060EAF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E1209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B6C187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2B4538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≤ 81.1 ng/m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0B1B7C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81.1 - 90.5 ng/m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2A28FB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90.6 – 100 ng/m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730338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≥ 100 ng/m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4F539C" w14:textId="77777777" w:rsidR="00106463" w:rsidRPr="00CF228E" w:rsidRDefault="00106463" w:rsidP="00DA2BE5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n</w:t>
            </w:r>
            <w:r w:rsidRPr="00CF228E">
              <w:rPr>
                <w:sz w:val="20"/>
                <w:szCs w:val="20"/>
                <w:lang w:val="en-GB"/>
              </w:rPr>
              <w:t>=26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476077" w14:textId="77777777" w:rsidR="00106463" w:rsidRPr="00EE4C8F" w:rsidRDefault="00106463" w:rsidP="00DA2BE5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06463" w:rsidRPr="00CF228E" w14:paraId="4A0021DE" w14:textId="77777777" w:rsidTr="00DA2BE5">
        <w:trPr>
          <w:cantSplit/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CC10942" w14:textId="77777777" w:rsidR="00106463" w:rsidRPr="00B24091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etary intake of selen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1851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AD87B" w14:textId="714638B4" w:rsidR="00106463" w:rsidRPr="008F202E" w:rsidRDefault="008F202E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202E">
              <w:rPr>
                <w:color w:val="000000" w:themeColor="text1"/>
                <w:sz w:val="20"/>
                <w:szCs w:val="20"/>
                <w:lang w:val="en-GB"/>
              </w:rPr>
              <w:t>≤2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FC6AB" w14:textId="7DC89A47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189 (31.9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5BC0" w14:textId="7725474B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149 (25.1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D8F1F" w14:textId="04F1908C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105 (17.7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5ED7" w14:textId="03CA7607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82 (13.8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B625B" w14:textId="16D28BFE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68 (11.5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0776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593 (100.0)</w:t>
            </w:r>
          </w:p>
        </w:tc>
      </w:tr>
      <w:tr w:rsidR="00106463" w:rsidRPr="00CF228E" w14:paraId="60C40C1C" w14:textId="77777777" w:rsidTr="00DA2BE5">
        <w:trPr>
          <w:cantSplit/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2201FFD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D453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93C77" w14:textId="77777777" w:rsidR="00106463" w:rsidRPr="008F202E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15036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EFD30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3EA04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4B2F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2189A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68D36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06463" w:rsidRPr="00CF228E" w14:paraId="15A1F457" w14:textId="77777777" w:rsidTr="00DA2BE5">
        <w:trPr>
          <w:cantSplit/>
          <w:trHeight w:val="26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11708D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BE05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195C4" w14:textId="0CCAAA22" w:rsidR="00106463" w:rsidRPr="008F202E" w:rsidRDefault="008F202E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202E">
              <w:rPr>
                <w:color w:val="000000" w:themeColor="text1"/>
                <w:sz w:val="20"/>
                <w:szCs w:val="20"/>
                <w:lang w:val="en-GB"/>
              </w:rPr>
              <w:t>28.1-35.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B52C7" w14:textId="4EC9145A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141 (23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35637" w14:textId="19398849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147 (24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F3F1F" w14:textId="61C60039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137 (23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53226" w14:textId="033FE91F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106 (17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1A3E3" w14:textId="43CB23F6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62 (10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0B43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593 (100.0)</w:t>
            </w:r>
          </w:p>
        </w:tc>
      </w:tr>
      <w:tr w:rsidR="00106463" w:rsidRPr="00CF228E" w14:paraId="4FC6111D" w14:textId="77777777" w:rsidTr="00DA2BE5">
        <w:trPr>
          <w:cantSplit/>
          <w:trHeight w:val="26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276FC5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9AF4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059F0" w14:textId="77777777" w:rsidR="00106463" w:rsidRPr="001F1BF5" w:rsidRDefault="00106463" w:rsidP="00DA2BE5">
            <w:pPr>
              <w:spacing w:line="276" w:lineRule="auto"/>
              <w:ind w:left="60" w:right="60"/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6FC38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B461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C462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A098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BB83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38EB2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06463" w:rsidRPr="00CF228E" w14:paraId="2D4BEDE3" w14:textId="77777777" w:rsidTr="00DA2BE5">
        <w:trPr>
          <w:cantSplit/>
          <w:trHeight w:val="26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8B6630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C4BC8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3F360" w14:textId="29167C2C" w:rsidR="00106463" w:rsidRPr="008F202E" w:rsidRDefault="008F202E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202E">
              <w:rPr>
                <w:color w:val="000000" w:themeColor="text1"/>
                <w:sz w:val="20"/>
                <w:szCs w:val="20"/>
                <w:lang w:val="en-GB"/>
              </w:rPr>
              <w:t>36.0-50.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C7ACC" w14:textId="6B0D0E8A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119 (20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C48B" w14:textId="654B232B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129 (21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D9A4" w14:textId="702E9739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160 (27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15DEA" w14:textId="63F903F4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124 (20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CC53C" w14:textId="6548F16D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61 (10.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73F80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593 (100.0)</w:t>
            </w:r>
          </w:p>
        </w:tc>
      </w:tr>
      <w:tr w:rsidR="00106463" w:rsidRPr="00CF228E" w14:paraId="22A438BB" w14:textId="77777777" w:rsidTr="00DA2BE5">
        <w:trPr>
          <w:cantSplit/>
          <w:trHeight w:val="26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F1F5E1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29F77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C7333" w14:textId="77777777" w:rsidR="00106463" w:rsidRPr="008F202E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C0C45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F9B5E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38FE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4BEE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B345" w14:textId="77777777" w:rsidR="00106463" w:rsidRPr="001F1BF5" w:rsidRDefault="00106463" w:rsidP="00DA2BE5">
            <w:pPr>
              <w:spacing w:line="276" w:lineRule="auto"/>
              <w:ind w:left="60" w:right="60"/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A0E53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06463" w:rsidRPr="00CF228E" w14:paraId="6CE574AB" w14:textId="77777777" w:rsidTr="00DA2BE5">
        <w:trPr>
          <w:cantSplit/>
          <w:trHeight w:val="11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2128B7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3B299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76150" w14:textId="65EA9F72" w:rsidR="00106463" w:rsidRPr="008F202E" w:rsidRDefault="008F202E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202E">
              <w:rPr>
                <w:color w:val="000000" w:themeColor="text1"/>
                <w:sz w:val="20"/>
                <w:szCs w:val="20"/>
                <w:lang w:val="en-GB"/>
              </w:rPr>
              <w:t>≥59.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D09B6" w14:textId="0DF360B9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86 (14.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682E" w14:textId="41BF6E5A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97 (16.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B771D" w14:textId="23F8CA3A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130 (21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7B88" w14:textId="359D0B3F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209 (35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151B" w14:textId="0AAD2ED5" w:rsidR="00106463" w:rsidRPr="001F1BF5" w:rsidRDefault="00EE4C8F" w:rsidP="00DA2BE5">
            <w:pPr>
              <w:spacing w:line="276" w:lineRule="auto"/>
              <w:ind w:left="60" w:right="60"/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71 (12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37AA8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593 (100.0)</w:t>
            </w:r>
          </w:p>
        </w:tc>
      </w:tr>
      <w:tr w:rsidR="00106463" w:rsidRPr="00CF228E" w14:paraId="4DA39420" w14:textId="77777777" w:rsidTr="00DA2BE5">
        <w:trPr>
          <w:cantSplit/>
          <w:trHeight w:val="11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B9A4DB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62C38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B1ED5" w14:textId="77777777" w:rsidR="00106463" w:rsidRPr="008F202E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ABDF3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5F4C3" w14:textId="77777777" w:rsidR="00106463" w:rsidRPr="00257FC0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9C60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B1047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C41F2" w14:textId="77777777" w:rsidR="00106463" w:rsidRPr="001F1BF5" w:rsidRDefault="00106463" w:rsidP="00DA2BE5">
            <w:pPr>
              <w:spacing w:line="276" w:lineRule="auto"/>
              <w:ind w:left="60" w:right="60"/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A5B3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06463" w:rsidRPr="00CF228E" w14:paraId="09559219" w14:textId="77777777" w:rsidTr="00DA2BE5">
        <w:trPr>
          <w:cantSplit/>
          <w:trHeight w:val="25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767023" w14:textId="77777777" w:rsidR="00106463" w:rsidRPr="00CF228E" w:rsidRDefault="00106463" w:rsidP="00DA2BE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B8A065" w14:textId="77777777" w:rsidR="00106463" w:rsidRPr="00CF228E" w:rsidRDefault="00106463" w:rsidP="00DA2BE5">
            <w:pPr>
              <w:spacing w:line="276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CF228E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EE0695" w14:textId="77777777" w:rsidR="00106463" w:rsidRPr="008F202E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F202E">
              <w:rPr>
                <w:color w:val="000000" w:themeColor="text1"/>
                <w:sz w:val="20"/>
                <w:szCs w:val="20"/>
                <w:lang w:val="en-GB"/>
              </w:rPr>
              <w:t>(n=237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7F24F8" w14:textId="252264E9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535 (22.6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A29B1" w14:textId="49FA180B" w:rsidR="00106463" w:rsidRPr="00257FC0" w:rsidRDefault="00257FC0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57FC0">
              <w:rPr>
                <w:color w:val="000000" w:themeColor="text1"/>
                <w:sz w:val="20"/>
                <w:szCs w:val="20"/>
                <w:lang w:val="en-GB"/>
              </w:rPr>
              <w:t>522 (22.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DE3ED9" w14:textId="05E8006D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532 (22.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1DD29E" w14:textId="76A6306F" w:rsidR="00106463" w:rsidRPr="00EE4C8F" w:rsidRDefault="00EE4C8F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521 (22.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25AB53" w14:textId="77777777" w:rsidR="00106463" w:rsidRPr="001F1BF5" w:rsidRDefault="00106463" w:rsidP="00DA2BE5">
            <w:pPr>
              <w:spacing w:line="276" w:lineRule="auto"/>
              <w:ind w:left="60" w:right="60"/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262 (11.0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2A6446" w14:textId="77777777" w:rsidR="00106463" w:rsidRPr="00EE4C8F" w:rsidRDefault="00106463" w:rsidP="00DA2BE5">
            <w:pPr>
              <w:spacing w:line="276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E4C8F">
              <w:rPr>
                <w:color w:val="000000" w:themeColor="text1"/>
                <w:sz w:val="20"/>
                <w:szCs w:val="20"/>
                <w:lang w:val="en-GB"/>
              </w:rPr>
              <w:t>2372 (100.0)</w:t>
            </w:r>
          </w:p>
        </w:tc>
      </w:tr>
    </w:tbl>
    <w:p w14:paraId="4E99FBC9" w14:textId="77777777" w:rsidR="00106463" w:rsidRPr="00191CC0" w:rsidRDefault="00106463" w:rsidP="00106463">
      <w:pPr>
        <w:rPr>
          <w:sz w:val="18"/>
          <w:szCs w:val="18"/>
          <w:lang w:val="en-GB"/>
        </w:rPr>
      </w:pPr>
      <w:r w:rsidRPr="00191CC0">
        <w:rPr>
          <w:sz w:val="18"/>
          <w:szCs w:val="18"/>
          <w:lang w:val="en-GB"/>
        </w:rPr>
        <w:t>The data shown in brackets is presented as row percentage.</w:t>
      </w:r>
    </w:p>
    <w:p w14:paraId="4A9A6BDA" w14:textId="5533BD63" w:rsidR="00407ABB" w:rsidRDefault="00407ABB">
      <w:pPr>
        <w:rPr>
          <w:lang w:val="en-GB"/>
        </w:rPr>
      </w:pPr>
    </w:p>
    <w:p w14:paraId="3CF554FC" w14:textId="6D2825B4" w:rsidR="00751334" w:rsidRPr="00106463" w:rsidRDefault="00751334">
      <w:pPr>
        <w:rPr>
          <w:lang w:val="en-GB"/>
        </w:rPr>
      </w:pPr>
    </w:p>
    <w:sectPr w:rsidR="00751334" w:rsidRPr="00106463" w:rsidSect="00106463">
      <w:pgSz w:w="16840" w:h="11900" w:orient="landscape"/>
      <w:pgMar w:top="357" w:right="816" w:bottom="816" w:left="35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01"/>
    <w:rsid w:val="000910F3"/>
    <w:rsid w:val="00106463"/>
    <w:rsid w:val="00135F82"/>
    <w:rsid w:val="0014496E"/>
    <w:rsid w:val="001B7CC4"/>
    <w:rsid w:val="001F1BF5"/>
    <w:rsid w:val="00257FC0"/>
    <w:rsid w:val="00407ABB"/>
    <w:rsid w:val="004C7F4A"/>
    <w:rsid w:val="005357D5"/>
    <w:rsid w:val="006A0F90"/>
    <w:rsid w:val="006D2ABF"/>
    <w:rsid w:val="00751334"/>
    <w:rsid w:val="00866CB0"/>
    <w:rsid w:val="00894FAF"/>
    <w:rsid w:val="008D2729"/>
    <w:rsid w:val="008F001F"/>
    <w:rsid w:val="008F202E"/>
    <w:rsid w:val="00A27D03"/>
    <w:rsid w:val="00A56FAC"/>
    <w:rsid w:val="00C9435A"/>
    <w:rsid w:val="00D51EDA"/>
    <w:rsid w:val="00D70C5B"/>
    <w:rsid w:val="00E51DF9"/>
    <w:rsid w:val="00E652F0"/>
    <w:rsid w:val="00EB1217"/>
    <w:rsid w:val="00EE4C8F"/>
    <w:rsid w:val="00F7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564D2B"/>
  <w15:chartTrackingRefBased/>
  <w15:docId w15:val="{C447239D-E030-4A4C-8A9D-2DAC0E92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463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646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Jonas Manjer</cp:lastModifiedBy>
  <cp:revision>9</cp:revision>
  <dcterms:created xsi:type="dcterms:W3CDTF">2021-02-24T12:10:00Z</dcterms:created>
  <dcterms:modified xsi:type="dcterms:W3CDTF">2021-03-04T17:29:00Z</dcterms:modified>
</cp:coreProperties>
</file>